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A39E8" w14:textId="3F80A6A9" w:rsidR="00F20A04" w:rsidRPr="0038683C" w:rsidRDefault="00F20A0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8683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ED586C" w:rsidRPr="0038683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38683C">
        <w:rPr>
          <w:rFonts w:ascii="Times New Roman" w:hAnsi="Times New Roman" w:cs="Times New Roman"/>
          <w:b/>
          <w:bCs/>
          <w:sz w:val="20"/>
          <w:szCs w:val="20"/>
        </w:rPr>
        <w:t>. Demographic characteristics and sexual behaviors among men who have sex with men</w:t>
      </w:r>
      <w:r w:rsidR="00064AA8" w:rsidRPr="0038683C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860"/>
        <w:gridCol w:w="1448"/>
        <w:gridCol w:w="736"/>
        <w:gridCol w:w="1339"/>
        <w:gridCol w:w="679"/>
        <w:gridCol w:w="908"/>
      </w:tblGrid>
      <w:tr w:rsidR="00294347" w:rsidRPr="0038683C" w14:paraId="1C738D18" w14:textId="76B40BAF" w:rsidTr="0038683C">
        <w:trPr>
          <w:trHeight w:val="297"/>
        </w:trPr>
        <w:tc>
          <w:tcPr>
            <w:tcW w:w="2681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1EE647" w14:textId="7795C1BF" w:rsidR="00294347" w:rsidRPr="0038683C" w:rsidRDefault="00294347" w:rsidP="00F20A04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5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B17320" w14:textId="2B1EB514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tained in cohort </w:t>
            </w:r>
          </w:p>
          <w:p w14:paraId="1874E2BA" w14:textId="6790F26F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201)</w:t>
            </w:r>
          </w:p>
        </w:tc>
        <w:tc>
          <w:tcPr>
            <w:tcW w:w="93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654F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st in follow-up </w:t>
            </w:r>
          </w:p>
          <w:p w14:paraId="572AB521" w14:textId="389A748F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 = 50)</w:t>
            </w:r>
          </w:p>
        </w:tc>
        <w:tc>
          <w:tcPr>
            <w:tcW w:w="36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E6FB1F2" w14:textId="77777777" w:rsidR="00C01DA7" w:rsidRDefault="00172C76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al</w:t>
            </w:r>
          </w:p>
          <w:p w14:paraId="74312E22" w14:textId="06AE794A" w:rsidR="00294347" w:rsidRPr="0038683C" w:rsidRDefault="00C01DA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51)</w:t>
            </w:r>
          </w:p>
        </w:tc>
      </w:tr>
      <w:tr w:rsidR="00294347" w:rsidRPr="0038683C" w14:paraId="42A7CAF1" w14:textId="1DC3CE68" w:rsidTr="0038683C">
        <w:trPr>
          <w:trHeight w:val="297"/>
        </w:trPr>
        <w:tc>
          <w:tcPr>
            <w:tcW w:w="268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F88246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A85E1" w14:textId="0AD0351E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EE96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ACADAC" w14:textId="3AEB732E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8F5B2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D22F97" w14:textId="2D102FE5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294347" w:rsidRPr="0038683C" w14:paraId="42F88634" w14:textId="49789C75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1641B" w14:textId="4309E69C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at recruitment (years)</w:t>
            </w:r>
            <w:r w:rsidR="00423D73"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[</w:t>
            </w:r>
            <w:r w:rsidR="00423D73"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(IQR</w:t>
            </w:r>
            <w:r w:rsidR="00423D73"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]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308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24-32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B6C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E78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 (24-3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31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316FDD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94347" w:rsidRPr="0038683C" w14:paraId="720B5A14" w14:textId="1415B418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592C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D67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34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E2B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701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FAAC806" w14:textId="0496539E" w:rsidR="00294347" w:rsidRPr="0038683C" w:rsidRDefault="00BC52A4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</w:p>
        </w:tc>
      </w:tr>
      <w:tr w:rsidR="00294347" w:rsidRPr="0038683C" w14:paraId="0CFC81E8" w14:textId="75C856B5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99CB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-3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33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A68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DCC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15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1B3575D" w14:textId="6E3E9542" w:rsidR="00294347" w:rsidRPr="0038683C" w:rsidRDefault="00BC52A4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294347" w:rsidRPr="0038683C" w14:paraId="54F3875E" w14:textId="782B5D21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58F4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-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60E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D1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FEB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ABB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2A0ACBB" w14:textId="56DC4179" w:rsidR="00294347" w:rsidRPr="0038683C" w:rsidRDefault="00BC52A4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294347" w:rsidRPr="0038683C" w14:paraId="04312329" w14:textId="590F5195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F7D8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4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30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071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A20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CB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BB99E31" w14:textId="16FBF983" w:rsidR="00294347" w:rsidRPr="0038683C" w:rsidRDefault="00BC52A4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294347" w:rsidRPr="0038683C" w14:paraId="288B43E4" w14:textId="5AF68834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477" w14:textId="694CD796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ag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7863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622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4E0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D0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ED41AE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4F01BDD6" w14:textId="6A187B29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1F9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/single but dating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D2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4A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F6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B0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839C809" w14:textId="6E3C9B6C" w:rsidR="00294347" w:rsidRPr="0038683C" w:rsidRDefault="008B7B85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</w:tr>
      <w:tr w:rsidR="00294347" w:rsidRPr="0038683C" w14:paraId="7FE95E10" w14:textId="6BBBC993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538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 a committed relationshi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D1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0A9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179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332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E30F11C" w14:textId="0B91EF6C" w:rsidR="00294347" w:rsidRPr="0038683C" w:rsidRDefault="008B7B85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</w:t>
            </w:r>
            <w:r w:rsidR="00705C37"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94347" w:rsidRPr="0038683C" w14:paraId="5334F61E" w14:textId="569E7771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D4A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24EE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782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6B1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73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85913B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67E3C278" w14:textId="2C559837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B743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school and below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616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758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A6B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6D9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ABD35D1" w14:textId="7BA51788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294347" w:rsidRPr="0038683C" w14:paraId="08B5ED33" w14:textId="77C689D5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7187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/University and abov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0C2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124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D0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9A3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6A2BAB3" w14:textId="70C329D0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</w:t>
            </w:r>
          </w:p>
        </w:tc>
      </w:tr>
      <w:tr w:rsidR="00294347" w:rsidRPr="0038683C" w14:paraId="1344B689" w14:textId="7BE1247D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805D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A85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CF3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725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DE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741C9D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3D945522" w14:textId="01E935D2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169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ploy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E97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86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57E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375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AC25E4D" w14:textId="04414698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294347" w:rsidRPr="0038683C" w14:paraId="50EBA63E" w14:textId="3DA8A5D6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C03B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employed/student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913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E51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02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023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9EEE8E0" w14:textId="2FCB814B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294347" w:rsidRPr="0038683C" w14:paraId="378F234D" w14:textId="2D687C98" w:rsidTr="0038683C">
        <w:trPr>
          <w:trHeight w:val="324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6852" w14:textId="5F9EBA3A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ly income (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T$</w:t>
            </w: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841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5FD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D6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B51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C8094E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49ADC995" w14:textId="0BDE53C4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02B0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200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8E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F96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0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607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DD9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B404FDB" w14:textId="2783CF89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294347" w:rsidRPr="0038683C" w14:paraId="4C3383F5" w14:textId="1D44739B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451A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20000-4000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67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C32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CB8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A7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613BC46" w14:textId="488ED2BD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</w:tr>
      <w:tr w:rsidR="00294347" w:rsidRPr="0038683C" w14:paraId="0AC48246" w14:textId="1E2AC7C3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27D7" w14:textId="5BF2533B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4000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5B2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D9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2A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71B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A3E40C1" w14:textId="02630194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</w:tr>
      <w:tr w:rsidR="00294347" w:rsidRPr="0038683C" w14:paraId="4A3E9C51" w14:textId="71471FCD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6B48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ual orientation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774E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D67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232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22F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09BE6B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500CD59E" w14:textId="07EE11CF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B9AC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mosexuality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EB0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3D5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465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190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32DEF31" w14:textId="1F746B55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</w:tr>
      <w:tr w:rsidR="00294347" w:rsidRPr="0038683C" w14:paraId="6A66E71E" w14:textId="243DFF19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F175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DE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E5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F5B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EDE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97022D1" w14:textId="0DF2B09F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 w:rsidR="00294347" w:rsidRPr="0038683C" w14:paraId="02D46D81" w14:textId="5DF4A9BB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8F2" w14:textId="304D2F7E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ircumcised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F6BB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45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DFA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BC6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E2043E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7F7EA7B3" w14:textId="06D8B328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A16A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382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61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22C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DB8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25DC3A6" w14:textId="016E2BA6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:rsidR="00294347" w:rsidRPr="0038683C" w14:paraId="49475763" w14:textId="22278109" w:rsidTr="0038683C">
        <w:trPr>
          <w:trHeight w:val="318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02E" w14:textId="2D5CC939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/</w:t>
            </w:r>
            <w:proofErr w:type="spellStart"/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375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55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0D1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88E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08E05EB" w14:textId="0B3329E8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294347" w:rsidRPr="0038683C" w14:paraId="09EC48F4" w14:textId="4385E56F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285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V testing in life tim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A530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F95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E68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E9F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2BF9DB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428731BA" w14:textId="0C12D093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702A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C59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C8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B32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131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8D84F60" w14:textId="3A8B1B2B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294347" w:rsidRPr="0038683C" w14:paraId="5FDA74D1" w14:textId="2D69FAA5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7F84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7B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8C6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2.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110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E37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5C16242" w14:textId="07A08832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0</w:t>
            </w:r>
          </w:p>
        </w:tc>
      </w:tr>
      <w:tr w:rsidR="00294347" w:rsidRPr="0038683C" w14:paraId="349A4257" w14:textId="76E36167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6A4A" w14:textId="703E7CC6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V vaccine uptak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7619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F0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D23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1A5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C1CAE0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56E098FE" w14:textId="434DBF20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FC911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34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131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7A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26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8AA1461" w14:textId="375DF24A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</w:p>
        </w:tc>
      </w:tr>
      <w:tr w:rsidR="00294347" w:rsidRPr="0038683C" w14:paraId="7C3CC173" w14:textId="4FDC9A57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1E5F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CAA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01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7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FA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4EF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D19D1EC" w14:textId="4299CEE4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</w:tr>
      <w:tr w:rsidR="00294347" w:rsidRPr="0038683C" w14:paraId="74BB5DA2" w14:textId="42972E2A" w:rsidTr="0038683C">
        <w:trPr>
          <w:trHeight w:val="6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65EAD" w14:textId="327FA2BC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1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partner in 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ertive</w:t>
            </w:r>
            <w:proofErr w:type="spellEnd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al sex in the past 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  <w:bookmarkEnd w:id="0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DD1A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88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49C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30D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CD2DC8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2D42CC7C" w14:textId="0062BD4D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767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57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279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CF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42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704E46C" w14:textId="61AC1F6E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294347" w:rsidRPr="0038683C" w14:paraId="41F09035" w14:textId="41BBFEF1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C9B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152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B3A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E9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CA6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4304781" w14:textId="507D84E0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</w:tr>
      <w:tr w:rsidR="00294347" w:rsidRPr="0038683C" w14:paraId="288069EF" w14:textId="2B34058B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356" w14:textId="0A158C8A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6B2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AB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96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9FE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5C56BA2" w14:textId="70EFE95E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</w:tr>
      <w:tr w:rsidR="00294347" w:rsidRPr="0038683C" w14:paraId="4C1176CB" w14:textId="01BED9EE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BE94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use to answ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BE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CC4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ABB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E5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1BB3C28" w14:textId="438E5BC7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294347" w:rsidRPr="0038683C" w14:paraId="409728E3" w14:textId="56FF82F4" w:rsidTr="0038683C">
        <w:trPr>
          <w:trHeight w:val="6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2C80" w14:textId="4A83005E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. of partner in receptive anal sex in the past 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13C7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74A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5A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D31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34FB2D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40D2C387" w14:textId="438DBB86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7405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85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81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973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A33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F5FEB75" w14:textId="20808D38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</w:tr>
      <w:tr w:rsidR="00294347" w:rsidRPr="0038683C" w14:paraId="3A839C06" w14:textId="0DD8B0F0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F060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70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6CE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F2E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1E2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D089AF6" w14:textId="06BA3B19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</w:tr>
      <w:tr w:rsidR="00294347" w:rsidRPr="0038683C" w14:paraId="3BFFA2E5" w14:textId="5E2DBCE9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952" w14:textId="24A65726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522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9B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F87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85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BB525EA" w14:textId="254F73B1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294347" w:rsidRPr="0038683C" w14:paraId="7135F599" w14:textId="0F7C51BC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F60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use to answ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1AF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DDC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0A2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809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F5856F7" w14:textId="0FB72410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</w:tr>
      <w:tr w:rsidR="00294347" w:rsidRPr="0038683C" w14:paraId="0801C7DE" w14:textId="6B0D0803" w:rsidTr="0038683C">
        <w:trPr>
          <w:trHeight w:val="6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BD921" w14:textId="2A67B90F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dom use in 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sertive</w:t>
            </w:r>
            <w:proofErr w:type="spellEnd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nal sex in the past 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C37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A30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6B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9E9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DF9437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635B3698" w14:textId="0E9E071F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430D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proofErr w:type="spellStart"/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ertive</w:t>
            </w:r>
            <w:proofErr w:type="spellEnd"/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al sex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46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771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3B0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48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F83F079" w14:textId="1A4787F7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294347" w:rsidRPr="0038683C" w14:paraId="42310295" w14:textId="63AD4558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01B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way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324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ED1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1B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A1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94A36AF" w14:textId="5AB276C8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</w:tr>
      <w:tr w:rsidR="00294347" w:rsidRPr="0038683C" w14:paraId="2717B071" w14:textId="7F2098C2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E2DF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 alway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6F8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A62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F56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6D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0914BBB" w14:textId="62113587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294347" w:rsidRPr="0038683C" w14:paraId="326201BA" w14:textId="01130527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B392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use to answ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BDA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ADA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B9A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41A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1B94FD5" w14:textId="00D4D1F0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294347" w:rsidRPr="0038683C" w14:paraId="2B593AFB" w14:textId="4D386DBB" w:rsidTr="0038683C">
        <w:trPr>
          <w:trHeight w:val="600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0B8B" w14:textId="1186331F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ndom use in receptive anal sex in the past </w:t>
            </w:r>
            <w:proofErr w:type="spellStart"/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BE92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B03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261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46C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8D66B9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15CCC900" w14:textId="24EA2C5D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897A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o </w:t>
            </w:r>
            <w:proofErr w:type="spellStart"/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ertive</w:t>
            </w:r>
            <w:proofErr w:type="spellEnd"/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al sex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BC1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0BE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79E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A2C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46B4C194" w14:textId="67F26D31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</w:p>
        </w:tc>
      </w:tr>
      <w:tr w:rsidR="00294347" w:rsidRPr="0038683C" w14:paraId="2C3D7B45" w14:textId="1F7323C8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CAC2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way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527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642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2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573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A4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F308168" w14:textId="490DA040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 w:rsidR="00294347" w:rsidRPr="0038683C" w14:paraId="3EDB5F32" w14:textId="22E12CC7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D45E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t alway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CD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EED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9BE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E44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337F9866" w14:textId="50AC78DD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294347" w:rsidRPr="0038683C" w14:paraId="279FFB3E" w14:textId="41064D2F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E1F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use to answ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1D4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187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34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A3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9CBCC88" w14:textId="2985DD4C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</w:tr>
      <w:tr w:rsidR="00294347" w:rsidRPr="0038683C" w14:paraId="4721C658" w14:textId="0A7249B0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37F0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s diagnosis in lifetime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D7CB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45E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DA3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F92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5D8194F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550BD527" w14:textId="4F3CB221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03CB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7D2E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200F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AAD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568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668A7321" w14:textId="475AFD2D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</w:tr>
      <w:tr w:rsidR="00294347" w:rsidRPr="0038683C" w14:paraId="58EBB469" w14:textId="686F9C57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12C9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141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81FC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834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0A6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1CCDB044" w14:textId="04E3EB74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294347" w:rsidRPr="0038683C" w14:paraId="6BFA107F" w14:textId="19EFE172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350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use to answe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35B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F7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1B7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E9AB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22A8837F" w14:textId="4655C0C0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</w:p>
        </w:tc>
      </w:tr>
      <w:tr w:rsidR="00294347" w:rsidRPr="0038683C" w14:paraId="4D7E3808" w14:textId="35C951A4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CDFF" w14:textId="19CA69D4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s diagnosis in the past year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534" w14:textId="77777777" w:rsidR="00294347" w:rsidRPr="0038683C" w:rsidRDefault="00294347" w:rsidP="00F20A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6F3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7B1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8FE5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074DC464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4347" w:rsidRPr="0038683C" w14:paraId="04D8AC5E" w14:textId="4D73F290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5DB3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9137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C81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F84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531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</w:tcPr>
          <w:p w14:paraId="742D6E07" w14:textId="64DD30AE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</w:t>
            </w:r>
          </w:p>
        </w:tc>
      </w:tr>
      <w:tr w:rsidR="00294347" w:rsidRPr="0038683C" w14:paraId="0A619DFC" w14:textId="0DE2FC14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542A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83B6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964A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4 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5F10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BE9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</w:tcPr>
          <w:p w14:paraId="57ED56B8" w14:textId="44E5C794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</w:t>
            </w:r>
          </w:p>
        </w:tc>
      </w:tr>
      <w:tr w:rsidR="00294347" w:rsidRPr="0038683C" w14:paraId="245AE307" w14:textId="4724A750" w:rsidTr="0038683C">
        <w:trPr>
          <w:trHeight w:val="282"/>
        </w:trPr>
        <w:tc>
          <w:tcPr>
            <w:tcW w:w="26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672D5" w14:textId="77777777" w:rsidR="00294347" w:rsidRPr="0038683C" w:rsidRDefault="00294347" w:rsidP="00F20A04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use to answer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04E9D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F4B2D3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D480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12CA8" w14:textId="77777777" w:rsidR="00294347" w:rsidRPr="0038683C" w:rsidRDefault="0029434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337310" w14:textId="30A1EF1A" w:rsidR="00294347" w:rsidRPr="0038683C" w:rsidRDefault="00705C37" w:rsidP="00F20A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8683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3868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</w:p>
        </w:tc>
      </w:tr>
    </w:tbl>
    <w:p w14:paraId="445E961A" w14:textId="23149DB6" w:rsidR="00ED586C" w:rsidRPr="0038683C" w:rsidRDefault="00F20A04">
      <w:pPr>
        <w:rPr>
          <w:rFonts w:ascii="Times New Roman" w:hAnsi="Times New Roman" w:cs="Times New Roman"/>
          <w:sz w:val="16"/>
          <w:szCs w:val="16"/>
        </w:rPr>
      </w:pPr>
      <w:r w:rsidRPr="0038683C">
        <w:rPr>
          <w:rFonts w:ascii="Times New Roman" w:hAnsi="Times New Roman" w:cs="Times New Roman"/>
          <w:sz w:val="16"/>
          <w:szCs w:val="16"/>
        </w:rPr>
        <w:t>*</w:t>
      </w:r>
      <w:r w:rsidRPr="0038683C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38683C">
        <w:rPr>
          <w:rFonts w:ascii="Times New Roman" w:hAnsi="Times New Roman" w:cs="Times New Roman"/>
          <w:sz w:val="16"/>
          <w:szCs w:val="16"/>
        </w:rPr>
        <w:t>&lt;0.05</w:t>
      </w:r>
      <w:r w:rsidR="000A5792" w:rsidRPr="0038683C">
        <w:rPr>
          <w:rFonts w:ascii="Times New Roman" w:hAnsi="Times New Roman" w:cs="Times New Roman"/>
          <w:sz w:val="16"/>
          <w:szCs w:val="16"/>
        </w:rPr>
        <w:t xml:space="preserve"> (variables with differences:</w:t>
      </w:r>
      <w:r w:rsidR="00E43A0B" w:rsidRPr="0038683C">
        <w:rPr>
          <w:rFonts w:ascii="Times New Roman" w:hAnsi="Times New Roman" w:cs="Times New Roman"/>
          <w:sz w:val="16"/>
          <w:szCs w:val="16"/>
        </w:rPr>
        <w:t xml:space="preserve"> </w:t>
      </w:r>
      <w:r w:rsidR="000A5792" w:rsidRPr="0038683C">
        <w:rPr>
          <w:rFonts w:ascii="Times New Roman" w:hAnsi="Times New Roman" w:cs="Times New Roman"/>
          <w:sz w:val="16"/>
          <w:szCs w:val="16"/>
        </w:rPr>
        <w:t>“</w:t>
      </w:r>
      <w:bookmarkStart w:id="1" w:name="_Hlk129118382"/>
      <w:r w:rsidR="000A5792" w:rsidRPr="0038683C">
        <w:rPr>
          <w:rFonts w:ascii="Times New Roman" w:hAnsi="Times New Roman" w:cs="Times New Roman"/>
          <w:sz w:val="16"/>
          <w:szCs w:val="16"/>
        </w:rPr>
        <w:t xml:space="preserve">No. of partner in </w:t>
      </w:r>
      <w:proofErr w:type="spellStart"/>
      <w:r w:rsidR="000A5792" w:rsidRPr="0038683C">
        <w:rPr>
          <w:rFonts w:ascii="Times New Roman" w:hAnsi="Times New Roman" w:cs="Times New Roman"/>
          <w:sz w:val="16"/>
          <w:szCs w:val="16"/>
        </w:rPr>
        <w:t>insertive</w:t>
      </w:r>
      <w:proofErr w:type="spellEnd"/>
      <w:r w:rsidR="000A5792" w:rsidRPr="0038683C">
        <w:rPr>
          <w:rFonts w:ascii="Times New Roman" w:hAnsi="Times New Roman" w:cs="Times New Roman"/>
          <w:sz w:val="16"/>
          <w:szCs w:val="16"/>
        </w:rPr>
        <w:t xml:space="preserve"> anal sex in the past year</w:t>
      </w:r>
      <w:bookmarkEnd w:id="1"/>
      <w:r w:rsidR="000A5792" w:rsidRPr="0038683C">
        <w:rPr>
          <w:rFonts w:ascii="Times New Roman" w:hAnsi="Times New Roman" w:cs="Times New Roman"/>
          <w:sz w:val="16"/>
          <w:szCs w:val="16"/>
        </w:rPr>
        <w:t>”</w:t>
      </w:r>
      <w:r w:rsidR="00E43A0B" w:rsidRPr="0038683C">
        <w:rPr>
          <w:rFonts w:ascii="Times New Roman" w:hAnsi="Times New Roman" w:cs="Times New Roman"/>
          <w:sz w:val="16"/>
          <w:szCs w:val="16"/>
        </w:rPr>
        <w:t xml:space="preserve">, </w:t>
      </w:r>
      <w:r w:rsidR="00E43A0B" w:rsidRPr="0038683C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E43A0B" w:rsidRPr="0038683C">
        <w:rPr>
          <w:rFonts w:ascii="Times New Roman" w:hAnsi="Times New Roman" w:cs="Times New Roman"/>
          <w:sz w:val="16"/>
          <w:szCs w:val="16"/>
        </w:rPr>
        <w:t>=0.021</w:t>
      </w:r>
      <w:r w:rsidR="000A5792" w:rsidRPr="0038683C">
        <w:rPr>
          <w:rFonts w:ascii="Times New Roman" w:hAnsi="Times New Roman" w:cs="Times New Roman"/>
          <w:sz w:val="16"/>
          <w:szCs w:val="16"/>
        </w:rPr>
        <w:t>)</w:t>
      </w:r>
      <w:r w:rsidR="005A3A8E" w:rsidRPr="0038683C">
        <w:rPr>
          <w:rFonts w:ascii="Times New Roman" w:hAnsi="Times New Roman" w:cs="Times New Roman"/>
          <w:sz w:val="16"/>
          <w:szCs w:val="16"/>
        </w:rPr>
        <w:t>.</w:t>
      </w:r>
      <w:r w:rsidR="000C0004" w:rsidRPr="0038683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8683C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294347" w:rsidRPr="0038683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294347" w:rsidRPr="0038683C">
        <w:rPr>
          <w:rFonts w:ascii="Times New Roman" w:hAnsi="Times New Roman" w:cs="Times New Roman"/>
          <w:sz w:val="16"/>
          <w:szCs w:val="16"/>
        </w:rPr>
        <w:t>Sum of the proportions</w:t>
      </w:r>
      <w:r w:rsidR="00BC52A4" w:rsidRPr="0038683C">
        <w:rPr>
          <w:rFonts w:ascii="Times New Roman" w:hAnsi="Times New Roman" w:cs="Times New Roman"/>
          <w:sz w:val="16"/>
          <w:szCs w:val="16"/>
        </w:rPr>
        <w:t xml:space="preserve"> at the baseline</w:t>
      </w:r>
      <w:r w:rsidR="00294347" w:rsidRPr="0038683C">
        <w:rPr>
          <w:rFonts w:ascii="Times New Roman" w:hAnsi="Times New Roman" w:cs="Times New Roman"/>
          <w:sz w:val="16"/>
          <w:szCs w:val="16"/>
        </w:rPr>
        <w:t>;</w:t>
      </w:r>
      <w:r w:rsidR="000C0004" w:rsidRPr="0038683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8683C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294347" w:rsidRPr="0038683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294347" w:rsidRPr="0038683C">
        <w:rPr>
          <w:rFonts w:ascii="Times New Roman" w:hAnsi="Times New Roman" w:cs="Times New Roman"/>
          <w:sz w:val="16"/>
          <w:szCs w:val="16"/>
        </w:rPr>
        <w:t>1 US$ = 31.7 NT$ in October 2022;</w:t>
      </w:r>
      <w:r w:rsidR="000C0004" w:rsidRPr="0038683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8683C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294347" w:rsidRPr="0038683C">
        <w:rPr>
          <w:rFonts w:ascii="Times New Roman" w:hAnsi="Times New Roman" w:cs="Times New Roman"/>
          <w:sz w:val="16"/>
          <w:szCs w:val="16"/>
        </w:rPr>
        <w:t xml:space="preserve"> Two individuals did not report circumcision information;</w:t>
      </w:r>
      <w:r w:rsidR="000C0004" w:rsidRPr="0038683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38683C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="00294347" w:rsidRPr="0038683C">
        <w:rPr>
          <w:rFonts w:ascii="Times New Roman" w:hAnsi="Times New Roman" w:cs="Times New Roman"/>
          <w:sz w:val="16"/>
          <w:szCs w:val="16"/>
        </w:rPr>
        <w:t xml:space="preserve"> Participant's penis in partner's anus;</w:t>
      </w:r>
      <w:r w:rsidR="000C0004" w:rsidRPr="0038683C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294347" w:rsidRPr="0038683C">
        <w:rPr>
          <w:rFonts w:ascii="Times New Roman" w:hAnsi="Times New Roman" w:cs="Times New Roman"/>
          <w:sz w:val="16"/>
          <w:szCs w:val="16"/>
          <w:vertAlign w:val="superscript"/>
        </w:rPr>
        <w:t xml:space="preserve">e </w:t>
      </w:r>
      <w:r w:rsidRPr="0038683C">
        <w:rPr>
          <w:rFonts w:ascii="Times New Roman" w:hAnsi="Times New Roman" w:cs="Times New Roman"/>
          <w:sz w:val="16"/>
          <w:szCs w:val="16"/>
        </w:rPr>
        <w:t>Partner's penis in participant's anus</w:t>
      </w:r>
      <w:r w:rsidR="00E9724A" w:rsidRPr="0038683C">
        <w:rPr>
          <w:rFonts w:ascii="Times New Roman" w:hAnsi="Times New Roman" w:cs="Times New Roman"/>
          <w:sz w:val="16"/>
          <w:szCs w:val="16"/>
        </w:rPr>
        <w:t>.</w:t>
      </w:r>
      <w:r w:rsidR="000C0004" w:rsidRPr="0038683C">
        <w:rPr>
          <w:rFonts w:ascii="Times New Roman" w:hAnsi="Times New Roman" w:cs="Times New Roman"/>
          <w:sz w:val="16"/>
          <w:szCs w:val="16"/>
        </w:rPr>
        <w:t xml:space="preserve"> </w:t>
      </w:r>
      <w:r w:rsidR="000C0004" w:rsidRPr="0038683C">
        <w:rPr>
          <w:rFonts w:ascii="Times New Roman" w:hAnsi="Times New Roman" w:cs="Times New Roman"/>
          <w:sz w:val="16"/>
          <w:szCs w:val="16"/>
        </w:rPr>
        <w:t>IQR</w:t>
      </w:r>
      <w:r w:rsidR="000C0004" w:rsidRPr="0038683C">
        <w:rPr>
          <w:rFonts w:ascii="Times New Roman" w:hAnsi="Times New Roman" w:cs="Times New Roman"/>
          <w:sz w:val="16"/>
          <w:szCs w:val="16"/>
        </w:rPr>
        <w:t xml:space="preserve">, </w:t>
      </w:r>
      <w:r w:rsidR="000C0004" w:rsidRPr="0038683C">
        <w:rPr>
          <w:rFonts w:ascii="Times New Roman" w:hAnsi="Times New Roman" w:cs="Times New Roman"/>
          <w:sz w:val="16"/>
          <w:szCs w:val="16"/>
        </w:rPr>
        <w:t>interquartile range; NT</w:t>
      </w:r>
      <w:r w:rsidR="000C0004" w:rsidRPr="0038683C">
        <w:rPr>
          <w:rFonts w:ascii="Times New Roman" w:hAnsi="Times New Roman" w:cs="Times New Roman"/>
          <w:sz w:val="16"/>
          <w:szCs w:val="16"/>
        </w:rPr>
        <w:t xml:space="preserve">, </w:t>
      </w:r>
      <w:r w:rsidR="000C0004" w:rsidRPr="0038683C">
        <w:rPr>
          <w:rFonts w:ascii="Times New Roman" w:hAnsi="Times New Roman" w:cs="Times New Roman"/>
          <w:sz w:val="16"/>
          <w:szCs w:val="16"/>
        </w:rPr>
        <w:t>New Taiwan Dollar; HPV</w:t>
      </w:r>
      <w:r w:rsidR="000C0004" w:rsidRPr="0038683C">
        <w:rPr>
          <w:rFonts w:ascii="Times New Roman" w:hAnsi="Times New Roman" w:cs="Times New Roman"/>
          <w:sz w:val="16"/>
          <w:szCs w:val="16"/>
        </w:rPr>
        <w:t xml:space="preserve">, </w:t>
      </w:r>
      <w:r w:rsidR="000C0004" w:rsidRPr="0038683C">
        <w:rPr>
          <w:rFonts w:ascii="Times New Roman" w:hAnsi="Times New Roman" w:cs="Times New Roman"/>
          <w:sz w:val="16"/>
          <w:szCs w:val="16"/>
        </w:rPr>
        <w:t>human papillomavirus; STIs</w:t>
      </w:r>
      <w:r w:rsidR="000C0004" w:rsidRPr="0038683C">
        <w:rPr>
          <w:rFonts w:ascii="Times New Roman" w:hAnsi="Times New Roman" w:cs="Times New Roman"/>
          <w:sz w:val="16"/>
          <w:szCs w:val="16"/>
        </w:rPr>
        <w:t xml:space="preserve">, </w:t>
      </w:r>
      <w:r w:rsidR="000C0004" w:rsidRPr="0038683C">
        <w:rPr>
          <w:rFonts w:ascii="Times New Roman" w:hAnsi="Times New Roman" w:cs="Times New Roman"/>
          <w:sz w:val="16"/>
          <w:szCs w:val="16"/>
        </w:rPr>
        <w:t>sexually transmitted infections</w:t>
      </w:r>
      <w:r w:rsidR="000C0004" w:rsidRPr="0038683C">
        <w:rPr>
          <w:rFonts w:ascii="Times New Roman" w:hAnsi="Times New Roman" w:cs="Times New Roman" w:hint="eastAsia"/>
          <w:sz w:val="16"/>
          <w:szCs w:val="16"/>
        </w:rPr>
        <w:t>.</w:t>
      </w:r>
    </w:p>
    <w:p w14:paraId="65EC87C0" w14:textId="77777777" w:rsidR="00ED586C" w:rsidRPr="00ED586C" w:rsidRDefault="00ED586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ED586C">
        <w:rPr>
          <w:rFonts w:ascii="Times New Roman" w:hAnsi="Times New Roman" w:cs="Times New Roman"/>
          <w:sz w:val="20"/>
          <w:szCs w:val="20"/>
        </w:rPr>
        <w:br w:type="page"/>
      </w:r>
    </w:p>
    <w:p w14:paraId="562F9A25" w14:textId="6879B3E8" w:rsidR="00F20A04" w:rsidRPr="00423D73" w:rsidRDefault="00ED586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23D7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 Attrition analyses of HPV incidence rates at the follow 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5"/>
        <w:gridCol w:w="921"/>
        <w:gridCol w:w="974"/>
        <w:gridCol w:w="1882"/>
        <w:gridCol w:w="2190"/>
        <w:gridCol w:w="3028"/>
        <w:gridCol w:w="1090"/>
      </w:tblGrid>
      <w:tr w:rsidR="00DE48AA" w:rsidRPr="00423D73" w14:paraId="20D4DE15" w14:textId="77777777" w:rsidTr="00E115E8">
        <w:trPr>
          <w:trHeight w:val="282"/>
        </w:trPr>
        <w:tc>
          <w:tcPr>
            <w:tcW w:w="40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5F8C0B" w14:textId="77777777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42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8C79E2" w14:textId="77777777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44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C9E8D" w14:textId="65851EFA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  <w:r w:rsidR="00DE48AA"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CB840E" w14:textId="77777777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ident events</w:t>
            </w:r>
          </w:p>
        </w:tc>
        <w:tc>
          <w:tcPr>
            <w:tcW w:w="99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5D816" w14:textId="77777777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son-months (pm)</w:t>
            </w:r>
          </w:p>
        </w:tc>
        <w:tc>
          <w:tcPr>
            <w:tcW w:w="13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FBD61" w14:textId="77777777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7B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idence rate (/1000 pm)</w:t>
            </w:r>
          </w:p>
        </w:tc>
        <w:tc>
          <w:tcPr>
            <w:tcW w:w="49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0EF9C" w14:textId="77777777" w:rsidR="00ED586C" w:rsidRPr="00AD7B6E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D7B6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ED586C" w:rsidRPr="00423D73" w14:paraId="178BFFAE" w14:textId="77777777" w:rsidTr="00E115E8">
        <w:trPr>
          <w:trHeight w:val="282"/>
        </w:trPr>
        <w:tc>
          <w:tcPr>
            <w:tcW w:w="403" w:type="pct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589E21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al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AF0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86D0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8312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3B82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7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A858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3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01B2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</w:tr>
      <w:tr w:rsidR="00ED586C" w:rsidRPr="00423D73" w14:paraId="26B9132F" w14:textId="77777777" w:rsidTr="00E115E8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C6CFB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DD0EB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B6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4B4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3F8E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ECF9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7E3C1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86C" w:rsidRPr="00423D73" w14:paraId="6BFB953A" w14:textId="77777777" w:rsidTr="00E115E8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1A66A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FDE9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F7A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7E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5AE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E940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42AB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</w:tr>
      <w:tr w:rsidR="00ED586C" w:rsidRPr="00423D73" w14:paraId="22CF3D73" w14:textId="77777777" w:rsidTr="00E115E8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8BCB2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8BBE6C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1332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3675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9C7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  <w:tc>
          <w:tcPr>
            <w:tcW w:w="1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9A20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49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048782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86C" w:rsidRPr="00423D73" w14:paraId="48C6D085" w14:textId="77777777" w:rsidTr="00E115E8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5399A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2F6DBC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A642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E71A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A1F7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4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28B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B53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5</w:t>
            </w:r>
          </w:p>
        </w:tc>
      </w:tr>
      <w:tr w:rsidR="00ED586C" w:rsidRPr="00423D73" w14:paraId="250BCCFB" w14:textId="77777777" w:rsidTr="00E115E8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3A516A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213D7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0121E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4023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E58804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9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FD658" w14:textId="0DFB8EA9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EEE674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86C" w:rsidRPr="00423D73" w14:paraId="75344EF9" w14:textId="77777777" w:rsidTr="00E115E8">
        <w:trPr>
          <w:trHeight w:val="282"/>
        </w:trPr>
        <w:tc>
          <w:tcPr>
            <w:tcW w:w="403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36EAF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nile</w:t>
            </w:r>
          </w:p>
        </w:tc>
        <w:tc>
          <w:tcPr>
            <w:tcW w:w="42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FD92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y</w:t>
            </w:r>
          </w:p>
        </w:tc>
        <w:tc>
          <w:tcPr>
            <w:tcW w:w="4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D9E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D860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BAA3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13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B817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497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F8A9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ED586C" w:rsidRPr="00423D73" w14:paraId="01E850DD" w14:textId="77777777" w:rsidTr="00DE48AA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C68FBA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4DAB7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9F7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F09F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A8DA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89AA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09C3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86C" w:rsidRPr="00423D73" w14:paraId="3ECC1950" w14:textId="77777777" w:rsidTr="00DE48AA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72EBA7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671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768D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CF78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1D0B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89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EB4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0 </w:t>
            </w:r>
          </w:p>
        </w:tc>
      </w:tr>
      <w:tr w:rsidR="00ED586C" w:rsidRPr="00423D73" w14:paraId="3CB124A8" w14:textId="77777777" w:rsidTr="00DE48AA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3D533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D5C7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FB61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61AC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EE7B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9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CD3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4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45301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86C" w:rsidRPr="00423D73" w14:paraId="79F273CC" w14:textId="77777777" w:rsidTr="00DE48AA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80BF5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FA86B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8CC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8179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F737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5</w:t>
            </w:r>
          </w:p>
        </w:tc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E75B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4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20308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</w:tr>
      <w:tr w:rsidR="00ED586C" w:rsidRPr="00423D73" w14:paraId="0B16CFE4" w14:textId="77777777" w:rsidTr="00423D73">
        <w:trPr>
          <w:trHeight w:val="282"/>
        </w:trPr>
        <w:tc>
          <w:tcPr>
            <w:tcW w:w="40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514CDF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AFEF946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ADF2B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4E26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E11F6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8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3D8F7" w14:textId="77777777" w:rsidR="00ED586C" w:rsidRPr="00423D73" w:rsidRDefault="00ED586C" w:rsidP="00ED58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23D7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497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D76A53" w14:textId="77777777" w:rsidR="00ED586C" w:rsidRPr="00423D73" w:rsidRDefault="00ED586C" w:rsidP="00ED586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80C9E24" w14:textId="1D877A79" w:rsidR="00423D73" w:rsidRPr="00423D73" w:rsidRDefault="00DE48AA" w:rsidP="00423D73">
      <w:pPr>
        <w:rPr>
          <w:rFonts w:ascii="Times New Roman" w:hAnsi="Times New Roman" w:cs="Times New Roman"/>
          <w:sz w:val="16"/>
          <w:szCs w:val="16"/>
        </w:rPr>
      </w:pPr>
      <w:r w:rsidRPr="00423D73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423D73">
        <w:rPr>
          <w:rFonts w:ascii="Times New Roman" w:hAnsi="Times New Roman" w:cs="Times New Roman"/>
          <w:sz w:val="16"/>
          <w:szCs w:val="16"/>
        </w:rPr>
        <w:t>Group: A, MSM who participated in the 6-month follow up (N=182);</w:t>
      </w:r>
      <w:r w:rsidRPr="00423D73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423D73">
        <w:rPr>
          <w:rFonts w:ascii="Times New Roman" w:hAnsi="Times New Roman" w:cs="Times New Roman"/>
          <w:sz w:val="16"/>
          <w:szCs w:val="16"/>
        </w:rPr>
        <w:t xml:space="preserve">B, MSM who </w:t>
      </w:r>
      <w:r w:rsidR="00630985" w:rsidRPr="00423D73">
        <w:rPr>
          <w:rFonts w:ascii="Times New Roman" w:hAnsi="Times New Roman" w:cs="Times New Roman"/>
          <w:sz w:val="16"/>
          <w:szCs w:val="16"/>
        </w:rPr>
        <w:t>retained</w:t>
      </w:r>
      <w:r w:rsidRPr="00423D73">
        <w:rPr>
          <w:rFonts w:ascii="Times New Roman" w:hAnsi="Times New Roman" w:cs="Times New Roman"/>
          <w:sz w:val="16"/>
          <w:szCs w:val="16"/>
        </w:rPr>
        <w:t xml:space="preserve"> in the 12-month follow up (N=148).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 </w:t>
      </w:r>
      <w:r w:rsidR="00423D73" w:rsidRPr="00423D73">
        <w:rPr>
          <w:rFonts w:ascii="Times New Roman" w:hAnsi="Times New Roman" w:cs="Times New Roman"/>
          <w:sz w:val="16"/>
          <w:szCs w:val="16"/>
        </w:rPr>
        <w:t>HPV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, </w:t>
      </w:r>
      <w:r w:rsidR="00423D73" w:rsidRPr="00423D73">
        <w:rPr>
          <w:rFonts w:ascii="Times New Roman" w:hAnsi="Times New Roman" w:cs="Times New Roman"/>
          <w:sz w:val="16"/>
          <w:szCs w:val="16"/>
        </w:rPr>
        <w:t>human papillomavirus; Any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, </w:t>
      </w:r>
      <w:r w:rsidR="00423D73" w:rsidRPr="00423D73">
        <w:rPr>
          <w:rFonts w:ascii="Times New Roman" w:hAnsi="Times New Roman" w:cs="Times New Roman"/>
          <w:sz w:val="16"/>
          <w:szCs w:val="16"/>
        </w:rPr>
        <w:t>any genotype; HR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, </w:t>
      </w:r>
      <w:r w:rsidR="00423D73" w:rsidRPr="00423D73">
        <w:rPr>
          <w:rFonts w:ascii="Times New Roman" w:hAnsi="Times New Roman" w:cs="Times New Roman"/>
          <w:sz w:val="16"/>
          <w:szCs w:val="16"/>
        </w:rPr>
        <w:t>high-risk genotype; LR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, 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low-risk genotype; </w:t>
      </w:r>
      <w:r w:rsidR="00423D73" w:rsidRPr="00423D73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423D73" w:rsidRPr="00423D73">
        <w:rPr>
          <w:rFonts w:ascii="Times New Roman" w:hAnsi="Times New Roman" w:cs="Times New Roman"/>
          <w:sz w:val="16"/>
          <w:szCs w:val="16"/>
        </w:rPr>
        <w:t xml:space="preserve">, </w:t>
      </w:r>
      <w:r w:rsidR="00423D73" w:rsidRPr="00423D73">
        <w:rPr>
          <w:rFonts w:ascii="Times New Roman" w:hAnsi="Times New Roman" w:cs="Times New Roman" w:hint="eastAsia"/>
          <w:sz w:val="16"/>
          <w:szCs w:val="16"/>
        </w:rPr>
        <w:t>p</w:t>
      </w:r>
      <w:r w:rsidR="00423D73" w:rsidRPr="00423D73">
        <w:rPr>
          <w:rFonts w:ascii="Times New Roman" w:hAnsi="Times New Roman" w:cs="Times New Roman"/>
          <w:sz w:val="16"/>
          <w:szCs w:val="16"/>
        </w:rPr>
        <w:t>-value.</w:t>
      </w:r>
    </w:p>
    <w:p w14:paraId="6127CCB3" w14:textId="071B9CC1" w:rsidR="00ED586C" w:rsidRPr="00DE48AA" w:rsidRDefault="00ED586C" w:rsidP="00DE48AA">
      <w:pPr>
        <w:rPr>
          <w:rFonts w:ascii="Times New Roman" w:hAnsi="Times New Roman" w:cs="Times New Roman"/>
          <w:szCs w:val="21"/>
        </w:rPr>
      </w:pPr>
    </w:p>
    <w:sectPr w:rsidR="00ED586C" w:rsidRPr="00DE48AA" w:rsidSect="00F20A04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82D8E" w14:textId="77777777" w:rsidR="002712C4" w:rsidRDefault="002712C4" w:rsidP="00D1469F">
      <w:r>
        <w:separator/>
      </w:r>
    </w:p>
  </w:endnote>
  <w:endnote w:type="continuationSeparator" w:id="0">
    <w:p w14:paraId="3E4E3C1D" w14:textId="77777777" w:rsidR="002712C4" w:rsidRDefault="002712C4" w:rsidP="00D14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48145" w14:textId="77777777" w:rsidR="002712C4" w:rsidRDefault="002712C4" w:rsidP="00D1469F">
      <w:r>
        <w:separator/>
      </w:r>
    </w:p>
  </w:footnote>
  <w:footnote w:type="continuationSeparator" w:id="0">
    <w:p w14:paraId="366BD8AB" w14:textId="77777777" w:rsidR="002712C4" w:rsidRDefault="002712C4" w:rsidP="00D14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A22"/>
    <w:rsid w:val="00045A22"/>
    <w:rsid w:val="00064AA8"/>
    <w:rsid w:val="000A5792"/>
    <w:rsid w:val="000C0004"/>
    <w:rsid w:val="000C2EFD"/>
    <w:rsid w:val="0015622D"/>
    <w:rsid w:val="00165AF2"/>
    <w:rsid w:val="00172C76"/>
    <w:rsid w:val="0019139C"/>
    <w:rsid w:val="002712C4"/>
    <w:rsid w:val="00294347"/>
    <w:rsid w:val="00333B8D"/>
    <w:rsid w:val="00334B78"/>
    <w:rsid w:val="00354C93"/>
    <w:rsid w:val="0038683C"/>
    <w:rsid w:val="00414307"/>
    <w:rsid w:val="00423D73"/>
    <w:rsid w:val="00453D22"/>
    <w:rsid w:val="004C75F0"/>
    <w:rsid w:val="004E4AEF"/>
    <w:rsid w:val="0051529A"/>
    <w:rsid w:val="00592DAB"/>
    <w:rsid w:val="005A3A8E"/>
    <w:rsid w:val="00630985"/>
    <w:rsid w:val="00656E0F"/>
    <w:rsid w:val="00705C37"/>
    <w:rsid w:val="00784486"/>
    <w:rsid w:val="008B7B85"/>
    <w:rsid w:val="00900729"/>
    <w:rsid w:val="00A531EF"/>
    <w:rsid w:val="00AD7B6E"/>
    <w:rsid w:val="00AE6445"/>
    <w:rsid w:val="00B364E3"/>
    <w:rsid w:val="00B91E0F"/>
    <w:rsid w:val="00BA7E45"/>
    <w:rsid w:val="00BC52A4"/>
    <w:rsid w:val="00C01DA7"/>
    <w:rsid w:val="00C75439"/>
    <w:rsid w:val="00D1469F"/>
    <w:rsid w:val="00D87C18"/>
    <w:rsid w:val="00DE48AA"/>
    <w:rsid w:val="00E115E8"/>
    <w:rsid w:val="00E43A0B"/>
    <w:rsid w:val="00E9724A"/>
    <w:rsid w:val="00ED586C"/>
    <w:rsid w:val="00F20A04"/>
    <w:rsid w:val="00FC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28F6F"/>
  <w15:chartTrackingRefBased/>
  <w15:docId w15:val="{D59EEEEC-4341-45D0-91B8-2FEBF345E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rsid w:val="00F20A0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F20A0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11">
    <w:name w:val="font11"/>
    <w:basedOn w:val="a0"/>
    <w:rsid w:val="00F20A0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F20A0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  <w:vertAlign w:val="superscript"/>
    </w:rPr>
  </w:style>
  <w:style w:type="character" w:customStyle="1" w:styleId="font21">
    <w:name w:val="font21"/>
    <w:basedOn w:val="a0"/>
    <w:rsid w:val="00F20A04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D14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69F"/>
    <w:rPr>
      <w:sz w:val="18"/>
      <w:szCs w:val="18"/>
    </w:rPr>
  </w:style>
  <w:style w:type="paragraph" w:styleId="a7">
    <w:name w:val="Revision"/>
    <w:hidden/>
    <w:uiPriority w:val="99"/>
    <w:semiHidden/>
    <w:rsid w:val="00656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45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566</Words>
  <Characters>2639</Characters>
  <Application>Microsoft Office Word</Application>
  <DocSecurity>0</DocSecurity>
  <Lines>329</Lines>
  <Paragraphs>320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nyi</dc:creator>
  <cp:keywords/>
  <dc:description/>
  <cp:lastModifiedBy>xinyi zhou</cp:lastModifiedBy>
  <cp:revision>38</cp:revision>
  <dcterms:created xsi:type="dcterms:W3CDTF">2022-10-19T08:10:00Z</dcterms:created>
  <dcterms:modified xsi:type="dcterms:W3CDTF">2023-05-19T12:43:00Z</dcterms:modified>
</cp:coreProperties>
</file>